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521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7513"/>
        <w:gridCol w:w="1134"/>
        <w:gridCol w:w="1134"/>
        <w:gridCol w:w="1134"/>
        <w:gridCol w:w="1134"/>
        <w:gridCol w:w="1134"/>
      </w:tblGrid>
      <w:tr w:rsidR="00CB10F1" w:rsidRPr="00CB10F1" w:rsidTr="00CB10F1">
        <w:trPr>
          <w:trHeight w:val="190"/>
        </w:trPr>
        <w:tc>
          <w:tcPr>
            <w:tcW w:w="15521" w:type="dxa"/>
            <w:gridSpan w:val="7"/>
            <w:shd w:val="clear" w:color="auto" w:fill="auto"/>
          </w:tcPr>
          <w:p w:rsidR="00CB10F1" w:rsidRPr="00CB10F1" w:rsidRDefault="003F61C6" w:rsidP="00CB10F1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 xml:space="preserve">Appendix 4. </w:t>
            </w:r>
            <w:bookmarkStart w:id="0" w:name="_GoBack"/>
            <w:bookmarkEnd w:id="0"/>
            <w:r w:rsidR="00CB10F1" w:rsidRPr="00CB10F1">
              <w:rPr>
                <w:rFonts w:eastAsia="Times New Roman" w:cstheme="minorHAnsi"/>
                <w:color w:val="000000"/>
                <w:lang w:val="en-US"/>
              </w:rPr>
              <w:t>Table</w:t>
            </w:r>
            <w:r w:rsidR="00CB10F1">
              <w:rPr>
                <w:rFonts w:eastAsia="Times New Roman" w:cstheme="minorHAnsi"/>
                <w:color w:val="000000"/>
                <w:lang w:val="en-US"/>
              </w:rPr>
              <w:t>:</w:t>
            </w:r>
            <w:r w:rsidR="00CB10F1" w:rsidRPr="00CB10F1">
              <w:rPr>
                <w:rFonts w:eastAsia="Times New Roman" w:cstheme="minorHAnsi"/>
                <w:color w:val="000000"/>
                <w:lang w:val="en-US"/>
              </w:rPr>
              <w:t xml:space="preserve">  Studies excluded on full-text level</w:t>
            </w:r>
          </w:p>
        </w:tc>
      </w:tr>
      <w:tr w:rsidR="00685F75" w:rsidRPr="00685F75" w:rsidTr="00CB10F1">
        <w:trPr>
          <w:trHeight w:val="190"/>
        </w:trPr>
        <w:tc>
          <w:tcPr>
            <w:tcW w:w="2338" w:type="dxa"/>
            <w:vMerge w:val="restart"/>
            <w:shd w:val="clear" w:color="auto" w:fill="auto"/>
          </w:tcPr>
          <w:p w:rsidR="00F019A7" w:rsidRPr="00CB10F1" w:rsidRDefault="00F019A7" w:rsidP="00CB10F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  <w:p w:rsidR="00F019A7" w:rsidRPr="00CB10F1" w:rsidRDefault="00F019A7" w:rsidP="00B01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C7434" w:rsidRPr="00CB10F1" w:rsidRDefault="00F019A7" w:rsidP="00B01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CB10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9C7434" w:rsidRPr="00CB10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uthors (year)</w:t>
            </w:r>
          </w:p>
        </w:tc>
        <w:tc>
          <w:tcPr>
            <w:tcW w:w="7513" w:type="dxa"/>
            <w:vMerge w:val="restart"/>
            <w:shd w:val="clear" w:color="auto" w:fill="auto"/>
            <w:hideMark/>
          </w:tcPr>
          <w:p w:rsidR="00F019A7" w:rsidRPr="00CB10F1" w:rsidRDefault="00F019A7" w:rsidP="006775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F019A7" w:rsidRPr="00CB10F1" w:rsidRDefault="00F019A7" w:rsidP="006775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9C7434" w:rsidRPr="00685F75" w:rsidRDefault="009C7434" w:rsidP="0067753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itle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d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feren</w:t>
            </w:r>
            <w:r w:rsidR="00677539"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e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</w:tcPr>
          <w:p w:rsidR="00F019A7" w:rsidRPr="00685F75" w:rsidRDefault="00F019A7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:rsidR="00F019A7" w:rsidRPr="00685F75" w:rsidRDefault="00F019A7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134" w:type="dxa"/>
            <w:vMerge w:val="restart"/>
            <w:shd w:val="clear" w:color="auto" w:fill="auto"/>
          </w:tcPr>
          <w:p w:rsidR="00F019A7" w:rsidRPr="00685F75" w:rsidRDefault="00F019A7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:rsidR="00F019A7" w:rsidRPr="00685F75" w:rsidRDefault="00F019A7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Target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pulation</w:t>
            </w:r>
            <w:proofErr w:type="spellEnd"/>
          </w:p>
        </w:tc>
        <w:tc>
          <w:tcPr>
            <w:tcW w:w="3402" w:type="dxa"/>
            <w:gridSpan w:val="3"/>
            <w:shd w:val="clear" w:color="auto" w:fill="auto"/>
          </w:tcPr>
          <w:p w:rsidR="00632D7E" w:rsidRPr="00685F75" w:rsidRDefault="009C7434" w:rsidP="00685F75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xcluded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r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asons</w:t>
            </w:r>
            <w:proofErr w:type="spellEnd"/>
          </w:p>
        </w:tc>
      </w:tr>
      <w:tr w:rsidR="003D062B" w:rsidRPr="00685F75" w:rsidTr="00CB10F1">
        <w:trPr>
          <w:trHeight w:val="190"/>
        </w:trPr>
        <w:tc>
          <w:tcPr>
            <w:tcW w:w="2338" w:type="dxa"/>
            <w:vMerge/>
            <w:shd w:val="clear" w:color="auto" w:fill="auto"/>
          </w:tcPr>
          <w:p w:rsidR="009C7434" w:rsidRPr="00685F75" w:rsidRDefault="009C7434" w:rsidP="00B01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13" w:type="dxa"/>
            <w:vMerge/>
            <w:shd w:val="clear" w:color="auto" w:fill="auto"/>
          </w:tcPr>
          <w:p w:rsidR="009C7434" w:rsidRPr="00685F75" w:rsidRDefault="009C7434" w:rsidP="00B01F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No full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conomic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valuation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riginal</w:t>
            </w:r>
            <w:proofErr w:type="spellEnd"/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Research</w:t>
            </w:r>
          </w:p>
        </w:tc>
        <w:tc>
          <w:tcPr>
            <w:tcW w:w="1134" w:type="dxa"/>
            <w:shd w:val="clear" w:color="auto" w:fill="auto"/>
          </w:tcPr>
          <w:p w:rsidR="009C7434" w:rsidRPr="00685F75" w:rsidRDefault="009C7434" w:rsidP="0016349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 MUS</w:t>
            </w: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9C7434" w:rsidP="005B420D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van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Ravesteij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et al.</w:t>
            </w:r>
            <w:r w:rsidR="00667836"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,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6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indfulness-based cognitive therapy for patients with somatoform disorders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Tijdsch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Psychiat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6; 58(3):198-206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7B5DE5" w:rsidP="00A1108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FB754C" w:rsidP="005B420D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 w:rsidRPr="00685F75">
              <w:rPr>
                <w:rFonts w:cstheme="minorHAnsi"/>
                <w:color w:val="000000"/>
                <w:sz w:val="18"/>
                <w:szCs w:val="18"/>
                <w:lang w:val="de-DE"/>
              </w:rPr>
              <w:t>Fjorback</w:t>
            </w:r>
            <w:proofErr w:type="spellEnd"/>
            <w:r w:rsidRPr="00685F75"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et al.</w:t>
            </w:r>
            <w:r w:rsidR="00667836" w:rsidRPr="00685F75">
              <w:rPr>
                <w:rFonts w:cstheme="minorHAnsi"/>
                <w:color w:val="000000"/>
                <w:sz w:val="18"/>
                <w:szCs w:val="18"/>
                <w:lang w:val="de-DE"/>
              </w:rPr>
              <w:t>,</w:t>
            </w:r>
            <w:r w:rsidRPr="00685F75">
              <w:rPr>
                <w:rFonts w:cstheme="minorHAnsi"/>
                <w:color w:val="000000"/>
                <w:sz w:val="18"/>
                <w:szCs w:val="18"/>
                <w:lang w:val="de-DE"/>
              </w:rPr>
              <w:t xml:space="preserve"> 2013</w:t>
            </w:r>
          </w:p>
        </w:tc>
        <w:tc>
          <w:tcPr>
            <w:tcW w:w="7513" w:type="dxa"/>
            <w:shd w:val="clear" w:color="auto" w:fill="auto"/>
          </w:tcPr>
          <w:p w:rsidR="009C7434" w:rsidRPr="00685F75" w:rsidRDefault="009C7434" w:rsidP="001A2BF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Mindfulness therapy for somatization disorder and functional somatic syndromes: analysis of economic consequences alongside a randomized trial. J </w:t>
            </w:r>
            <w:proofErr w:type="spellStart"/>
            <w:r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>Psychosom</w:t>
            </w:r>
            <w:proofErr w:type="spellEnd"/>
            <w:r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Res 2013; 74(1):41-48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C7434" w:rsidP="00315C3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667836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Konnopka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et al.</w:t>
            </w:r>
            <w:r w:rsidR="004A2C06"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,</w:t>
            </w:r>
            <w:r w:rsidR="00B1027E"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2012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F946B7" w:rsidP="00F946B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>E</w:t>
            </w:r>
            <w:r w:rsidR="009C7434"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>conomic</w:t>
            </w:r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s of medically unexplained symptoms: a systematic review of the literature. </w:t>
            </w:r>
            <w:proofErr w:type="spellStart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sychother</w:t>
            </w:r>
            <w:proofErr w:type="spellEnd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sychosom</w:t>
            </w:r>
            <w:proofErr w:type="spellEnd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2; 81(5):265-275.</w:t>
            </w:r>
            <w:r w:rsidR="009C7434"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F766D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erman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1441A6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hade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, 2011</w:t>
            </w:r>
          </w:p>
        </w:tc>
        <w:tc>
          <w:tcPr>
            <w:tcW w:w="7513" w:type="dxa"/>
            <w:shd w:val="clear" w:color="auto" w:fill="auto"/>
          </w:tcPr>
          <w:p w:rsidR="009C7434" w:rsidRPr="00685F75" w:rsidRDefault="001441A6" w:rsidP="001441A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</w:t>
            </w:r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st-efficiency of a brief family intervention for somatoform patients in primary care. Fam </w:t>
            </w:r>
            <w:proofErr w:type="spellStart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yst</w:t>
            </w:r>
            <w:proofErr w:type="spellEnd"/>
            <w:r w:rsidR="009C743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Health 2011; 29(3):197-205.</w:t>
            </w:r>
            <w:r w:rsidR="009C7434"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Luo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2007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sts of an intervention for primary care patients with medically unexplained symptoms: a randomized controlled trial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sychiat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erv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7; 58(8):1079-1086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Timmer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., 2006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cstheme="minorHAnsi"/>
                <w:sz w:val="18"/>
                <w:szCs w:val="18"/>
                <w:lang w:val="de-DE"/>
              </w:rPr>
              <w:t>Die verhaltenstherapeutische Behandlung von Patienten mit somatoformen Störungen im Rahmen der stationären Rehabilitation. Verhaltenstherapie und Verhaltensmedizin.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=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Behaviora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Therapy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fo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patients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with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somatoform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disorders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with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inpatient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rehabilitatio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. Verhaltenstherapie &amp; Verhaltensmedizin 2006; 27(3):363-381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de-DE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677539" w:rsidP="009C7434">
            <w:pPr>
              <w:spacing w:after="0" w:line="220" w:lineRule="atLeas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German</w:t>
            </w:r>
            <w:proofErr w:type="spellEnd"/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2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632D7E" w:rsidP="00632D7E">
            <w:pPr>
              <w:spacing w:after="0" w:line="22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2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20" w:lineRule="atLeast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Larisch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et al.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, 2005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Kosten-Nutzen-Aspekte psychosozialer Interventionen bei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somatisierende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 Patienten in der Hausarztpraxis. </w:t>
            </w:r>
            <w:r w:rsidRPr="00CB10F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= cost-effectiveness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f psychosocial interventions for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omatising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patients by the general practitioner.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Zeitschrift f++r Klinische Psychologie und Psychotherapie: Forschung und Praxis 2005; 34(4):282-290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de-DE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5B420D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German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399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Hiller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 xml:space="preserve"> 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., 2004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6775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B10F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Effects and </w:t>
            </w:r>
            <w:proofErr w:type="spellStart"/>
            <w:r w:rsidRPr="00CB10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OST</w:t>
            </w:r>
            <w:r w:rsidRPr="00CB10F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effectiveness</w:t>
            </w:r>
            <w:proofErr w:type="spellEnd"/>
            <w:r w:rsidRPr="00CB10F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alysis of inpatient treatment for somatoform disorders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Fortsch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Neur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Psychiat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04; 72(3)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:136-146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3D062B" w:rsidRPr="00685F75" w:rsidTr="00CB10F1">
        <w:trPr>
          <w:trHeight w:val="274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yan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, 2004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Biofeedback-based psychophysiological treatment in a primary care setting: an initial feasibility study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pp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sychophysi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Biofeedback 2004; 29(2):79-93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9C7434" w:rsidRPr="00685F75" w:rsidRDefault="009C7434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D062B" w:rsidRPr="00685F75" w:rsidTr="00CB10F1">
        <w:trPr>
          <w:trHeight w:val="494"/>
        </w:trPr>
        <w:tc>
          <w:tcPr>
            <w:tcW w:w="2338" w:type="dxa"/>
          </w:tcPr>
          <w:p w:rsidR="009C7434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 xml:space="preserve">Albrecht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  <w:t>., 2000</w:t>
            </w:r>
          </w:p>
        </w:tc>
        <w:tc>
          <w:tcPr>
            <w:tcW w:w="7513" w:type="dxa"/>
            <w:shd w:val="clear" w:color="auto" w:fill="auto"/>
            <w:hideMark/>
          </w:tcPr>
          <w:p w:rsidR="009C7434" w:rsidRPr="00685F75" w:rsidRDefault="009C7434" w:rsidP="0067753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ncept for a health care </w:t>
            </w:r>
            <w:r w:rsidRPr="00685F75">
              <w:rPr>
                <w:rFonts w:cstheme="minorHAnsi"/>
                <w:color w:val="000000"/>
                <w:sz w:val="18"/>
                <w:szCs w:val="18"/>
                <w:lang w:val="en-US"/>
              </w:rPr>
              <w:t>economic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valuation of short- and long-term </w:t>
            </w:r>
            <w:r w:rsidR="00677539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sts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nd effectiveness parameters of an expanded ambulatory psych</w:t>
            </w:r>
            <w:r w:rsidR="00677539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somatic rehabilitation program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esundheitswese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0; 62(3):156-160.</w:t>
            </w:r>
          </w:p>
        </w:tc>
        <w:tc>
          <w:tcPr>
            <w:tcW w:w="1134" w:type="dxa"/>
          </w:tcPr>
          <w:p w:rsidR="009C7434" w:rsidRPr="00685F75" w:rsidRDefault="005B420D" w:rsidP="009C743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German</w:t>
            </w:r>
            <w:proofErr w:type="spellEnd"/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MUS</w:t>
            </w: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9C743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9C743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</w:tr>
      <w:tr w:rsidR="00677539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677539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husa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</w:t>
            </w:r>
            <w:r w:rsidR="00677539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2016</w:t>
            </w:r>
            <w:r w:rsidR="00677539"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7513" w:type="dxa"/>
          </w:tcPr>
          <w:p w:rsidR="00677539" w:rsidRPr="00685F75" w:rsidRDefault="00500F04" w:rsidP="004F789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linical utility, safety, and efficacy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gaba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in the treatment of fibromyalgia. Drug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ealthc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Patient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af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6; 8:13-23</w:t>
            </w:r>
          </w:p>
        </w:tc>
        <w:tc>
          <w:tcPr>
            <w:tcW w:w="1134" w:type="dxa"/>
          </w:tcPr>
          <w:p w:rsidR="00677539" w:rsidRPr="00685F75" w:rsidRDefault="00677539" w:rsidP="004F789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77539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677539" w:rsidRPr="00685F75" w:rsidRDefault="00677539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77539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>x</w:t>
            </w:r>
          </w:p>
        </w:tc>
        <w:tc>
          <w:tcPr>
            <w:tcW w:w="1134" w:type="dxa"/>
          </w:tcPr>
          <w:p w:rsidR="00677539" w:rsidRPr="00685F75" w:rsidRDefault="00677539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</w:p>
        </w:tc>
      </w:tr>
      <w:tr w:rsidR="00677539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677539" w:rsidRPr="00685F75" w:rsidRDefault="00677539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 xml:space="preserve">Feliu-Soler </w:t>
            </w:r>
            <w:r w:rsidR="00500F04"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>et al., 2016</w:t>
            </w:r>
          </w:p>
        </w:tc>
        <w:tc>
          <w:tcPr>
            <w:tcW w:w="7513" w:type="dxa"/>
          </w:tcPr>
          <w:p w:rsidR="00677539" w:rsidRPr="00685F75" w:rsidRDefault="00500F04" w:rsidP="004F789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st-utility and biological underpinnings of Mindfulness-Based Stress Reduction (MBSR) versus a psychoeducational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gramme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ibroQ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) for fibromyalgia: a 12-month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andomised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ontrolled trial (EUDAIMON study). BMC Complement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lter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Med 2016; 16(1):81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677539" w:rsidRPr="00685F75" w:rsidRDefault="00677539" w:rsidP="004F789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77539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677539" w:rsidRPr="00685F75" w:rsidRDefault="00677539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77539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>x</w:t>
            </w:r>
          </w:p>
        </w:tc>
        <w:tc>
          <w:tcPr>
            <w:tcW w:w="1134" w:type="dxa"/>
          </w:tcPr>
          <w:p w:rsidR="00677539" w:rsidRPr="00685F75" w:rsidRDefault="00677539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</w:p>
        </w:tc>
      </w:tr>
      <w:tr w:rsidR="00500F04" w:rsidRPr="00685F75" w:rsidTr="00CB10F1">
        <w:trPr>
          <w:trHeight w:val="288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arker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, 2015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 systematic review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armacoeconomic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studies for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gaba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. Pain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act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5; 15(1):82-94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F04" w:rsidRPr="00685F75" w:rsidTr="00CB10F1">
        <w:trPr>
          <w:trHeight w:val="264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kae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,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Fibromyalgia: disease synopsis, medication </w:t>
            </w:r>
            <w:r w:rsidRPr="00685F7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OST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ffectiveness and economic burden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armaco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conomics 2014; 32(5):457-466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Keshavarz</w:t>
            </w:r>
            <w:proofErr w:type="spellEnd"/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, 2013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 systematic cost-effectiveness analysis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gaba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in the management of fibromyalgia: an Iranian experience. Arch Med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ci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3; 9(6):961-967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Kleinma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, 2011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Health outcomes and costs among employees with fibromyalgia treated with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egaba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vs. standard of care. Pain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act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1; 11(6):540-551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obinson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6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n search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armacoeconomic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valuations for fibromyalgia treatments: a review. Expert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p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harmacothe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6; 7(8):1027-1039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F04" w:rsidRPr="00685F75" w:rsidTr="00CB10F1">
        <w:trPr>
          <w:trHeight w:val="302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Buesing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et al.,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 conservative, cost-effective approach to fibromyalgia. JAAPA 2005; 18(9):32-37.</w:t>
            </w:r>
            <w:r w:rsidRPr="00685F75">
              <w:rPr>
                <w:rFonts w:ascii="MS Gothic" w:eastAsia="MS Gothic" w:hAnsi="MS Gothic" w:cs="MS Gothic" w:hint="eastAsia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632D7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etze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et al.,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pt-PT"/>
              </w:rPr>
              <w:t>1998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 review of cost-effectiveness analyses in rheumatology and related disciplines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ur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p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heumat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1998; 10(2):136-140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F04" w:rsidRPr="00685F75" w:rsidTr="00CB10F1">
        <w:trPr>
          <w:trHeight w:val="281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cCain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</w:t>
            </w:r>
            <w:r w:rsidR="00613873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1996</w:t>
            </w:r>
          </w:p>
        </w:tc>
        <w:tc>
          <w:tcPr>
            <w:tcW w:w="7513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A cost-effective approach to the diagnosis and treatment of fibromyalgia. Rheum Dis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North Am 1996; 22(2):323-349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Lightfoot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="00613873"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et al., 1993</w:t>
            </w:r>
          </w:p>
        </w:tc>
        <w:tc>
          <w:tcPr>
            <w:tcW w:w="7513" w:type="dxa"/>
          </w:tcPr>
          <w:p w:rsidR="00500F04" w:rsidRPr="00685F75" w:rsidRDefault="00613873" w:rsidP="006138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mpiric parenteral antibiotic treatment of patients with fibromyalgia and fatigue and a positive serologic result for Lyme disease. A cost-effectiveness analysis. Ann Intern Med 1993; 119(6):503-509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</w:tr>
      <w:tr w:rsidR="00500F04" w:rsidRPr="00685F75" w:rsidTr="00CB10F1">
        <w:trPr>
          <w:trHeight w:val="235"/>
        </w:trPr>
        <w:tc>
          <w:tcPr>
            <w:tcW w:w="2338" w:type="dxa"/>
            <w:shd w:val="clear" w:color="auto" w:fill="auto"/>
            <w:hideMark/>
          </w:tcPr>
          <w:p w:rsidR="00500F04" w:rsidRPr="00685F75" w:rsidRDefault="00500F04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 xml:space="preserve">Rogers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 xml:space="preserve">et al., </w:t>
            </w:r>
            <w:r w:rsidR="00613873"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1989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513" w:type="dxa"/>
          </w:tcPr>
          <w:p w:rsidR="00500F04" w:rsidRPr="00685F75" w:rsidRDefault="00613873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Pain clinic #14. Fibromyalgia and myofascial pain: either, neither, or both?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rthop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Rev 1989; 18(11):1217-1224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00F04" w:rsidRPr="00685F75" w:rsidTr="00CB10F1">
        <w:trPr>
          <w:trHeight w:val="399"/>
        </w:trPr>
        <w:tc>
          <w:tcPr>
            <w:tcW w:w="2338" w:type="dxa"/>
            <w:shd w:val="clear" w:color="auto" w:fill="auto"/>
          </w:tcPr>
          <w:p w:rsidR="00500F04" w:rsidRPr="00685F75" w:rsidRDefault="003F61C6" w:rsidP="00601FB2">
            <w:pPr>
              <w:shd w:val="clear" w:color="auto" w:fill="FFFFFF"/>
              <w:spacing w:after="0" w:line="240" w:lineRule="atLeast"/>
              <w:outlineLvl w:val="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5" w:history="1">
              <w:r w:rsidR="00601FB2" w:rsidRPr="00685F75">
                <w:rPr>
                  <w:rFonts w:eastAsia="Times New Roman" w:cstheme="minorHAnsi"/>
                  <w:sz w:val="18"/>
                  <w:szCs w:val="18"/>
                </w:rPr>
                <w:t xml:space="preserve">Sun et al., </w:t>
              </w:r>
            </w:hyperlink>
            <w:r w:rsidR="00613873" w:rsidRPr="00685F75">
              <w:rPr>
                <w:rFonts w:eastAsia="Times New Roman" w:cstheme="minorHAnsi"/>
                <w:sz w:val="18"/>
                <w:szCs w:val="18"/>
              </w:rPr>
              <w:t>2014</w:t>
            </w:r>
          </w:p>
        </w:tc>
        <w:tc>
          <w:tcPr>
            <w:tcW w:w="7513" w:type="dxa"/>
          </w:tcPr>
          <w:p w:rsidR="00500F04" w:rsidRPr="00685F75" w:rsidRDefault="003F61C6" w:rsidP="0061387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hyperlink r:id="rId6" w:history="1">
              <w:r w:rsidR="00613873" w:rsidRPr="00685F75">
                <w:rPr>
                  <w:rFonts w:eastAsia="Times New Roman" w:cstheme="minorHAnsi"/>
                  <w:sz w:val="18"/>
                  <w:szCs w:val="18"/>
                  <w:lang w:val="en-US"/>
                </w:rPr>
                <w:t>Wu A</w:t>
              </w:r>
            </w:hyperlink>
            <w:r w:rsidR="00613873" w:rsidRPr="00685F75">
              <w:rPr>
                <w:rFonts w:eastAsia="Times New Roman" w:cstheme="minorHAnsi"/>
                <w:kern w:val="36"/>
                <w:sz w:val="18"/>
                <w:szCs w:val="18"/>
                <w:lang w:val="en-US"/>
              </w:rPr>
              <w:t xml:space="preserve"> Direct medical costs and medication compliance among fibromyalgia patients: duloxetine initiators vs. </w:t>
            </w:r>
            <w:proofErr w:type="spellStart"/>
            <w:r w:rsidR="00613873" w:rsidRPr="00685F75">
              <w:rPr>
                <w:rFonts w:eastAsia="Times New Roman" w:cstheme="minorHAnsi"/>
                <w:kern w:val="36"/>
                <w:sz w:val="18"/>
                <w:szCs w:val="18"/>
                <w:lang w:val="en-US"/>
              </w:rPr>
              <w:t>pregabalin</w:t>
            </w:r>
            <w:proofErr w:type="spellEnd"/>
            <w:r w:rsidR="00613873" w:rsidRPr="00685F75">
              <w:rPr>
                <w:rFonts w:eastAsia="Times New Roman" w:cstheme="minorHAnsi"/>
                <w:kern w:val="36"/>
                <w:sz w:val="18"/>
                <w:szCs w:val="18"/>
                <w:lang w:val="en-US"/>
              </w:rPr>
              <w:t xml:space="preserve"> initiators.</w:t>
            </w:r>
            <w:hyperlink r:id="rId7" w:tooltip="Pain practice : the official journal of World Institute of Pain." w:history="1">
              <w:proofErr w:type="spellStart"/>
              <w:r w:rsidR="00613873" w:rsidRPr="00685F75">
                <w:rPr>
                  <w:rFonts w:eastAsia="Times New Roman" w:cstheme="minorHAnsi"/>
                  <w:sz w:val="18"/>
                  <w:szCs w:val="18"/>
                </w:rPr>
                <w:t>Pain</w:t>
              </w:r>
              <w:proofErr w:type="spellEnd"/>
              <w:r w:rsidR="00613873" w:rsidRPr="00685F75">
                <w:rPr>
                  <w:rFonts w:eastAsia="Times New Roman" w:cstheme="minorHAnsi"/>
                  <w:sz w:val="18"/>
                  <w:szCs w:val="18"/>
                </w:rPr>
                <w:t xml:space="preserve"> </w:t>
              </w:r>
              <w:proofErr w:type="spellStart"/>
              <w:r w:rsidR="00613873" w:rsidRPr="00685F75">
                <w:rPr>
                  <w:rFonts w:eastAsia="Times New Roman" w:cstheme="minorHAnsi"/>
                  <w:sz w:val="18"/>
                  <w:szCs w:val="18"/>
                </w:rPr>
                <w:t>Pract</w:t>
              </w:r>
              <w:proofErr w:type="spellEnd"/>
              <w:r w:rsidR="00613873" w:rsidRPr="00685F75">
                <w:rPr>
                  <w:rFonts w:eastAsia="Times New Roman" w:cstheme="minorHAnsi"/>
                  <w:sz w:val="18"/>
                  <w:szCs w:val="18"/>
                </w:rPr>
                <w:t>.</w:t>
              </w:r>
            </w:hyperlink>
            <w:r w:rsidR="00613873" w:rsidRPr="00685F75">
              <w:rPr>
                <w:rFonts w:eastAsia="Times New Roman" w:cstheme="minorHAnsi"/>
                <w:sz w:val="18"/>
                <w:szCs w:val="18"/>
              </w:rPr>
              <w:t xml:space="preserve"> 2014 Jan;14(1):22-31. </w:t>
            </w:r>
          </w:p>
        </w:tc>
        <w:tc>
          <w:tcPr>
            <w:tcW w:w="1134" w:type="dxa"/>
          </w:tcPr>
          <w:p w:rsidR="00500F04" w:rsidRPr="00685F75" w:rsidRDefault="00500F04" w:rsidP="00500F0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0F04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M</w:t>
            </w:r>
          </w:p>
        </w:tc>
        <w:tc>
          <w:tcPr>
            <w:tcW w:w="1134" w:type="dxa"/>
          </w:tcPr>
          <w:p w:rsidR="00500F04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0F04" w:rsidRPr="00685F75" w:rsidRDefault="00500F0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E818AE" w:rsidRPr="00685F75" w:rsidRDefault="00E818AE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Flik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et al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, 2015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13" w:type="dxa"/>
          </w:tcPr>
          <w:p w:rsidR="00E818AE" w:rsidRPr="00685F75" w:rsidRDefault="00E818AE" w:rsidP="00943F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mparison of medical costs generated by IBS patients in primary and secondary care in the Netherlands.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MC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Gastroenter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15; 15:168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</w:rPr>
              <w:t> </w:t>
            </w:r>
          </w:p>
        </w:tc>
        <w:tc>
          <w:tcPr>
            <w:tcW w:w="1134" w:type="dxa"/>
          </w:tcPr>
          <w:p w:rsidR="00E818AE" w:rsidRPr="00685F75" w:rsidRDefault="00E818AE" w:rsidP="00943F1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E818AE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E818AE" w:rsidRPr="00685F75" w:rsidRDefault="00E818AE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ohseninejad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13</w:t>
            </w:r>
          </w:p>
        </w:tc>
        <w:tc>
          <w:tcPr>
            <w:tcW w:w="7513" w:type="dxa"/>
          </w:tcPr>
          <w:p w:rsidR="00E818AE" w:rsidRPr="00685F75" w:rsidRDefault="00E818AE" w:rsidP="00E818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argeted screening for Coeliac Disease among irritable bowel syndrome patients: analysis of cost-effectiveness and value of information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u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J Health Econ 2013; 14(6):947-957</w:t>
            </w:r>
          </w:p>
        </w:tc>
        <w:tc>
          <w:tcPr>
            <w:tcW w:w="1134" w:type="dxa"/>
          </w:tcPr>
          <w:p w:rsidR="00E818AE" w:rsidRPr="00685F75" w:rsidRDefault="00E818AE" w:rsidP="00E818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E818AE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E818AE" w:rsidRPr="00685F75" w:rsidRDefault="00E818AE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Lynd et al.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2010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3" w:type="dxa"/>
          </w:tcPr>
          <w:p w:rsidR="00E818AE" w:rsidRPr="00685F75" w:rsidRDefault="00DA4DD8" w:rsidP="00E818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Using the incremental net benefit framework for quantitative benefit-risk analysis in regulatory decision-making-a case study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losetro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in irritable bowel syndrome. Value Health 2010; 13(4):411-417.</w:t>
            </w:r>
          </w:p>
        </w:tc>
        <w:tc>
          <w:tcPr>
            <w:tcW w:w="1134" w:type="dxa"/>
          </w:tcPr>
          <w:p w:rsidR="00E818AE" w:rsidRPr="00685F75" w:rsidRDefault="00E818AE" w:rsidP="00E818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E818AE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E818AE" w:rsidRPr="00685F75" w:rsidRDefault="00E818AE" w:rsidP="00601FB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reed </w:t>
            </w:r>
            <w:r w:rsidR="00601FB2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8</w:t>
            </w:r>
          </w:p>
        </w:tc>
        <w:tc>
          <w:tcPr>
            <w:tcW w:w="7513" w:type="dxa"/>
          </w:tcPr>
          <w:p w:rsidR="00E818AE" w:rsidRPr="00685F75" w:rsidRDefault="00DA4DD8" w:rsidP="00E818AE">
            <w:pPr>
              <w:spacing w:after="0" w:line="240" w:lineRule="auto"/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  <w:t xml:space="preserve">The relationship between </w:t>
            </w:r>
            <w:proofErr w:type="spellStart"/>
            <w:r w:rsidRPr="00685F75"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  <w:t>somatisation</w:t>
            </w:r>
            <w:proofErr w:type="spellEnd"/>
            <w:r w:rsidRPr="00685F75"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  <w:t xml:space="preserve"> and outcome in patients with severe irritable bowel syndrome. J </w:t>
            </w:r>
            <w:proofErr w:type="spellStart"/>
            <w:r w:rsidRPr="00685F75"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  <w:t>Psychosom</w:t>
            </w:r>
            <w:proofErr w:type="spellEnd"/>
            <w:r w:rsidRPr="00685F75">
              <w:rPr>
                <w:rFonts w:eastAsiaTheme="majorEastAsia" w:cstheme="minorHAnsi"/>
                <w:color w:val="000000"/>
                <w:sz w:val="18"/>
                <w:szCs w:val="18"/>
                <w:lang w:val="en-US"/>
              </w:rPr>
              <w:t xml:space="preserve"> Res 2008; 64(6):613-620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E818AE" w:rsidRPr="00685F75" w:rsidRDefault="00E818AE" w:rsidP="00E818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E818AE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818AE" w:rsidRPr="00685F75" w:rsidRDefault="00E818AE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E812F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reed</w:t>
            </w:r>
            <w:r w:rsidR="00DA4DD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, 2005</w:t>
            </w:r>
            <w:r w:rsidR="00DA4DD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3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Outcome in severe irritable bowel syndrome with and without accompanying depressive, panic and neurasthenic disorders.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he British Journal of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Psychiatry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2005; 186(6):507-515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</w:rPr>
              <w:t> 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204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ilk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E812F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5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13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he spectrum of irritable bowel syndrome: A clinical review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lin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her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05; 27(11):1696-1709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250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Smith </w:t>
            </w:r>
            <w:r w:rsidR="00E812F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5</w:t>
            </w:r>
          </w:p>
        </w:tc>
        <w:tc>
          <w:tcPr>
            <w:tcW w:w="7513" w:type="dxa"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gaserod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reatment for IBS: a model of indirect </w:t>
            </w:r>
            <w:r w:rsidR="00E812F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st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s. Am J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nag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are 2005; 11(1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upp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):S43-S50.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sta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1</w:t>
            </w:r>
          </w:p>
        </w:tc>
        <w:tc>
          <w:tcPr>
            <w:tcW w:w="7513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 cognitive group therapy program for irritable bowel syndrome: A comprehensive interdisciplinary model. US: ProQuest Information &amp; Learning, 2001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Martin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1</w:t>
            </w:r>
          </w:p>
        </w:tc>
        <w:tc>
          <w:tcPr>
            <w:tcW w:w="7513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rritable bowel syndrome: toward a cost-effective management approach. Am J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nag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are 2001; 7(8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upp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):S268-S275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974900" w:rsidRPr="00685F75" w:rsidTr="00CB10F1">
        <w:trPr>
          <w:trHeight w:val="196"/>
        </w:trPr>
        <w:tc>
          <w:tcPr>
            <w:tcW w:w="2338" w:type="dxa"/>
            <w:shd w:val="clear" w:color="auto" w:fill="auto"/>
            <w:hideMark/>
          </w:tcPr>
          <w:p w:rsidR="00DA4DD8" w:rsidRPr="00685F75" w:rsidRDefault="00DA4DD8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 xml:space="preserve">Harris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1997</w:t>
            </w:r>
          </w:p>
        </w:tc>
        <w:tc>
          <w:tcPr>
            <w:tcW w:w="7513" w:type="dxa"/>
          </w:tcPr>
          <w:p w:rsidR="00DA4DD8" w:rsidRPr="00685F75" w:rsidRDefault="00E812F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CB10F1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Irritable bowel syndrome. </w:t>
            </w:r>
            <w:r w:rsidR="00DA4DD8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 cost-effective approach for primary care physicians. Postgrad Med 1997; 101(3):215-20, 223.</w:t>
            </w:r>
            <w:r w:rsidR="00DA4DD8"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DA4DD8" w:rsidRPr="00685F75" w:rsidRDefault="00DA4DD8" w:rsidP="00DA4DD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BS</w:t>
            </w:r>
          </w:p>
        </w:tc>
        <w:tc>
          <w:tcPr>
            <w:tcW w:w="1134" w:type="dxa"/>
          </w:tcPr>
          <w:p w:rsidR="00DA4DD8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134" w:type="dxa"/>
          </w:tcPr>
          <w:p w:rsidR="00DA4DD8" w:rsidRPr="00685F75" w:rsidRDefault="00DA4DD8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fr-FR"/>
              </w:rPr>
            </w:pPr>
          </w:p>
        </w:tc>
      </w:tr>
      <w:tr w:rsidR="003F74F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C558C1" w:rsidRPr="00685F75" w:rsidRDefault="00C558C1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llin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11</w:t>
            </w:r>
          </w:p>
        </w:tc>
        <w:tc>
          <w:tcPr>
            <w:tcW w:w="7513" w:type="dxa"/>
          </w:tcPr>
          <w:p w:rsidR="00C558C1" w:rsidRPr="00685F75" w:rsidRDefault="00C558C1" w:rsidP="00056A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The impact of CFS/ME on employment and productivity in the UK: a cross-sectional study based on the CFS/ME national outcomes database. BMC Health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erv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Res 2011; 11:217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C558C1" w:rsidRPr="00685F75" w:rsidRDefault="00C558C1" w:rsidP="00056A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C558C1" w:rsidRPr="00685F75" w:rsidRDefault="00C558C1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C558C1" w:rsidRPr="00685F75" w:rsidRDefault="005B420D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C558C1" w:rsidRPr="00685F75" w:rsidRDefault="00C558C1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558C1" w:rsidRPr="00685F75" w:rsidRDefault="00C558C1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F74F0" w:rsidRPr="00685F75" w:rsidTr="00CB10F1">
        <w:trPr>
          <w:trHeight w:val="399"/>
        </w:trPr>
        <w:tc>
          <w:tcPr>
            <w:tcW w:w="2338" w:type="dxa"/>
            <w:shd w:val="clear" w:color="auto" w:fill="auto"/>
            <w:hideMark/>
          </w:tcPr>
          <w:p w:rsidR="00C558C1" w:rsidRPr="00685F75" w:rsidRDefault="00C558C1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van Dam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11</w:t>
            </w:r>
          </w:p>
        </w:tc>
        <w:tc>
          <w:tcPr>
            <w:tcW w:w="7513" w:type="dxa"/>
          </w:tcPr>
          <w:p w:rsidR="00C558C1" w:rsidRPr="00685F75" w:rsidRDefault="00C558C1" w:rsidP="00E812F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Kosten, kosteneffectiviteit en implementatie van getrapte zorg voor het chronisch vermoeidheidssyndroom. </w:t>
            </w: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= costs, cost-effectiveness and implementation of stepped-care for chronic fatigue syndrome.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Gedragstherapie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2011; 44(3):191-205.</w:t>
            </w:r>
          </w:p>
        </w:tc>
        <w:tc>
          <w:tcPr>
            <w:tcW w:w="1134" w:type="dxa"/>
          </w:tcPr>
          <w:p w:rsidR="00C558C1" w:rsidRPr="00685F75" w:rsidRDefault="00E812F8" w:rsidP="00056A2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34" w:type="dxa"/>
          </w:tcPr>
          <w:p w:rsidR="00C558C1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C558C1" w:rsidRPr="00685F75" w:rsidRDefault="00C65965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</w:tcPr>
          <w:p w:rsidR="00C558C1" w:rsidRPr="00685F75" w:rsidRDefault="00C558C1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C558C1" w:rsidRPr="00685F75" w:rsidRDefault="00C558C1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5B420D" w:rsidRPr="00685F75" w:rsidTr="00CB10F1">
        <w:trPr>
          <w:trHeight w:val="416"/>
        </w:trPr>
        <w:tc>
          <w:tcPr>
            <w:tcW w:w="2338" w:type="dxa"/>
            <w:shd w:val="clear" w:color="auto" w:fill="auto"/>
            <w:hideMark/>
          </w:tcPr>
          <w:p w:rsidR="000C29F4" w:rsidRPr="00685F75" w:rsidRDefault="000C29F4" w:rsidP="00C6596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O'Dowd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et al., 2006</w:t>
            </w:r>
          </w:p>
        </w:tc>
        <w:tc>
          <w:tcPr>
            <w:tcW w:w="7513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Cognitive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havioura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herapy in chronic fatigue syndrome: a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andomised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controlled trial of an outpatient group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rogramme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. Health </w:t>
            </w:r>
            <w:proofErr w:type="spellStart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Technol</w:t>
            </w:r>
            <w:proofErr w:type="spellEnd"/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Assess 2006; 10(37):iii-x, 1.</w:t>
            </w:r>
            <w:r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0C29F4" w:rsidRPr="00685F75" w:rsidRDefault="00C65965" w:rsidP="00632D7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B420D" w:rsidRPr="00685F75" w:rsidTr="00CB10F1">
        <w:trPr>
          <w:trHeight w:val="236"/>
        </w:trPr>
        <w:tc>
          <w:tcPr>
            <w:tcW w:w="2338" w:type="dxa"/>
            <w:shd w:val="clear" w:color="auto" w:fill="auto"/>
            <w:hideMark/>
          </w:tcPr>
          <w:p w:rsidR="000C29F4" w:rsidRPr="00685F75" w:rsidRDefault="000C29F4" w:rsidP="00C6596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Stouten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4</w:t>
            </w:r>
          </w:p>
        </w:tc>
        <w:tc>
          <w:tcPr>
            <w:tcW w:w="7513" w:type="dxa"/>
          </w:tcPr>
          <w:p w:rsidR="000C29F4" w:rsidRPr="00685F75" w:rsidRDefault="00C65965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ost</w:t>
            </w:r>
            <w:r w:rsidR="000C29F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-effectiveness of cognitive </w:t>
            </w:r>
            <w:proofErr w:type="spellStart"/>
            <w:r w:rsidR="000C29F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ehaviour</w:t>
            </w:r>
            <w:proofErr w:type="spellEnd"/>
            <w:r w:rsidR="000C29F4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therapy for patients with chronic fatigue syndrome. QJM 2004; 97(6):379-380.</w:t>
            </w:r>
            <w:r w:rsidR="000C29F4" w:rsidRPr="00685F75">
              <w:rPr>
                <w:rFonts w:ascii="MS Gothic" w:eastAsia="MS Gothic" w:hAnsi="MS Gothic" w:cs="MS Gothic"/>
                <w:color w:val="000000"/>
                <w:sz w:val="18"/>
                <w:szCs w:val="18"/>
                <w:lang w:val="en-US"/>
              </w:rPr>
              <w:t> </w:t>
            </w:r>
          </w:p>
        </w:tc>
        <w:tc>
          <w:tcPr>
            <w:tcW w:w="1134" w:type="dxa"/>
          </w:tcPr>
          <w:p w:rsidR="000C29F4" w:rsidRPr="00685F75" w:rsidRDefault="00C65965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C65965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B420D" w:rsidRPr="00685F75" w:rsidTr="00CB10F1">
        <w:trPr>
          <w:trHeight w:val="399"/>
        </w:trPr>
        <w:tc>
          <w:tcPr>
            <w:tcW w:w="2338" w:type="dxa"/>
            <w:shd w:val="clear" w:color="auto" w:fill="auto"/>
          </w:tcPr>
          <w:p w:rsidR="000C29F4" w:rsidRPr="00685F75" w:rsidRDefault="000C29F4" w:rsidP="00C6596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de-DE"/>
              </w:rPr>
            </w:pPr>
            <w:proofErr w:type="spellStart"/>
            <w:r w:rsidRPr="00685F75">
              <w:rPr>
                <w:rFonts w:eastAsia="Times New Roman" w:cstheme="minorHAnsi"/>
                <w:sz w:val="18"/>
                <w:szCs w:val="18"/>
                <w:lang w:val="de-DE"/>
              </w:rPr>
              <w:t>Scheeres</w:t>
            </w:r>
            <w:proofErr w:type="spellEnd"/>
            <w:r w:rsidRPr="00685F75">
              <w:rPr>
                <w:rFonts w:eastAsia="Times New Roman" w:cstheme="minorHAnsi"/>
                <w:sz w:val="18"/>
                <w:szCs w:val="18"/>
                <w:lang w:val="de-DE"/>
              </w:rPr>
              <w:t xml:space="preserve"> </w:t>
            </w:r>
            <w:r w:rsidR="00C65965"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t al., 2008</w:t>
            </w:r>
          </w:p>
        </w:tc>
        <w:tc>
          <w:tcPr>
            <w:tcW w:w="7513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Implementing cognitive behavior therapy for chronic fatigue syndrome in mental health care: a costs and outcomes analysis., </w:t>
            </w:r>
            <w:r w:rsidRPr="00685F75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 xml:space="preserve">BMC Health </w:t>
            </w:r>
            <w:proofErr w:type="spellStart"/>
            <w:r w:rsidRPr="00685F75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>Serv</w:t>
            </w:r>
            <w:proofErr w:type="spellEnd"/>
            <w:r w:rsidRPr="00685F75">
              <w:rPr>
                <w:rFonts w:eastAsia="Times New Roman" w:cstheme="minorHAnsi"/>
                <w:i/>
                <w:iCs/>
                <w:sz w:val="18"/>
                <w:szCs w:val="18"/>
                <w:lang w:val="en-US"/>
              </w:rPr>
              <w:t xml:space="preserve"> Res</w:t>
            </w:r>
            <w:r w:rsidRPr="00685F75">
              <w:rPr>
                <w:rFonts w:eastAsia="Times New Roman" w:cstheme="minorHAnsi"/>
                <w:sz w:val="18"/>
                <w:szCs w:val="18"/>
                <w:lang w:val="en-US"/>
              </w:rPr>
              <w:t>,2008; 8():175</w:t>
            </w:r>
          </w:p>
        </w:tc>
        <w:tc>
          <w:tcPr>
            <w:tcW w:w="1134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0C29F4" w:rsidRPr="00685F75" w:rsidRDefault="00C65965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5B420D" w:rsidRPr="00685F75" w:rsidTr="00CB10F1">
        <w:trPr>
          <w:trHeight w:val="399"/>
        </w:trPr>
        <w:tc>
          <w:tcPr>
            <w:tcW w:w="2338" w:type="dxa"/>
            <w:shd w:val="clear" w:color="auto" w:fill="auto"/>
          </w:tcPr>
          <w:p w:rsidR="000C29F4" w:rsidRPr="00685F75" w:rsidRDefault="000C29F4" w:rsidP="00C6596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85F75">
              <w:rPr>
                <w:rFonts w:cstheme="minorHAnsi"/>
                <w:sz w:val="18"/>
                <w:szCs w:val="18"/>
                <w:lang w:val="en-US"/>
              </w:rPr>
              <w:t>Richardson et al</w:t>
            </w:r>
            <w:r w:rsidR="00C65965" w:rsidRPr="00685F75">
              <w:rPr>
                <w:rFonts w:cstheme="minorHAnsi"/>
                <w:sz w:val="18"/>
                <w:szCs w:val="18"/>
                <w:lang w:val="en-US"/>
              </w:rPr>
              <w:t>., 2008</w:t>
            </w:r>
          </w:p>
        </w:tc>
        <w:tc>
          <w:tcPr>
            <w:tcW w:w="7513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cstheme="minorHAnsi"/>
                <w:sz w:val="18"/>
                <w:szCs w:val="18"/>
                <w:lang w:val="en-US"/>
              </w:rPr>
              <w:t xml:space="preserve">Cost effectiveness of the Expert Patients </w:t>
            </w:r>
            <w:proofErr w:type="spellStart"/>
            <w:r w:rsidRPr="00685F75">
              <w:rPr>
                <w:rFonts w:cstheme="minorHAnsi"/>
                <w:sz w:val="18"/>
                <w:szCs w:val="18"/>
                <w:lang w:val="en-US"/>
              </w:rPr>
              <w:t>Programme</w:t>
            </w:r>
            <w:proofErr w:type="spellEnd"/>
            <w:r w:rsidRPr="00685F75">
              <w:rPr>
                <w:rFonts w:cstheme="minorHAnsi"/>
                <w:sz w:val="18"/>
                <w:szCs w:val="18"/>
                <w:lang w:val="en-US"/>
              </w:rPr>
              <w:t xml:space="preserve"> (EPP) for patients with chronic conditions </w:t>
            </w:r>
            <w:proofErr w:type="spellStart"/>
            <w:r w:rsidRPr="00685F75">
              <w:rPr>
                <w:rFonts w:cstheme="minorHAnsi"/>
                <w:sz w:val="18"/>
                <w:szCs w:val="18"/>
                <w:lang w:val="en-US"/>
              </w:rPr>
              <w:t>Epidemiol</w:t>
            </w:r>
            <w:proofErr w:type="spellEnd"/>
            <w:r w:rsidRPr="00685F75">
              <w:rPr>
                <w:rFonts w:cstheme="minorHAnsi"/>
                <w:sz w:val="18"/>
                <w:szCs w:val="18"/>
                <w:lang w:val="en-US"/>
              </w:rPr>
              <w:t xml:space="preserve"> Community Health 2008;62:361–367. doi:10.1136/jech.2006.057430</w:t>
            </w:r>
          </w:p>
        </w:tc>
        <w:tc>
          <w:tcPr>
            <w:tcW w:w="1134" w:type="dxa"/>
          </w:tcPr>
          <w:p w:rsidR="000C29F4" w:rsidRPr="00685F75" w:rsidRDefault="000C29F4" w:rsidP="000C29F4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</w:rPr>
              <w:t>CFS</w:t>
            </w: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0C29F4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0C29F4" w:rsidRPr="00685F75" w:rsidRDefault="00C65965" w:rsidP="00632D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685F75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x</w:t>
            </w:r>
          </w:p>
        </w:tc>
      </w:tr>
    </w:tbl>
    <w:p w:rsidR="00A1108F" w:rsidRPr="00197F3B" w:rsidRDefault="00A1108F" w:rsidP="005B420D">
      <w:pPr>
        <w:rPr>
          <w:rFonts w:cstheme="minorHAnsi"/>
          <w:sz w:val="18"/>
          <w:szCs w:val="18"/>
          <w:lang w:val="en-US"/>
        </w:rPr>
      </w:pPr>
    </w:p>
    <w:sectPr w:rsidR="00A1108F" w:rsidRPr="00197F3B" w:rsidSect="0000108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CF29DB"/>
    <w:multiLevelType w:val="multilevel"/>
    <w:tmpl w:val="9DDA1D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F97"/>
    <w:rsid w:val="0000108E"/>
    <w:rsid w:val="00026F62"/>
    <w:rsid w:val="00040727"/>
    <w:rsid w:val="00056A25"/>
    <w:rsid w:val="000C29F4"/>
    <w:rsid w:val="000C6345"/>
    <w:rsid w:val="000D5B6A"/>
    <w:rsid w:val="000E69CE"/>
    <w:rsid w:val="000F0D2E"/>
    <w:rsid w:val="000F1241"/>
    <w:rsid w:val="00124FD3"/>
    <w:rsid w:val="00134A89"/>
    <w:rsid w:val="001441A6"/>
    <w:rsid w:val="00153498"/>
    <w:rsid w:val="00163490"/>
    <w:rsid w:val="00192F86"/>
    <w:rsid w:val="00197F3B"/>
    <w:rsid w:val="001A2BF6"/>
    <w:rsid w:val="001C7BCD"/>
    <w:rsid w:val="001F6F04"/>
    <w:rsid w:val="002536FB"/>
    <w:rsid w:val="0026120A"/>
    <w:rsid w:val="00263525"/>
    <w:rsid w:val="002A6D05"/>
    <w:rsid w:val="002B7BFF"/>
    <w:rsid w:val="002F38F8"/>
    <w:rsid w:val="002F666C"/>
    <w:rsid w:val="00315C3A"/>
    <w:rsid w:val="00345D1C"/>
    <w:rsid w:val="00350375"/>
    <w:rsid w:val="00364973"/>
    <w:rsid w:val="0036563E"/>
    <w:rsid w:val="00376F04"/>
    <w:rsid w:val="00396984"/>
    <w:rsid w:val="003C0A99"/>
    <w:rsid w:val="003C1A8F"/>
    <w:rsid w:val="003C1FFE"/>
    <w:rsid w:val="003D062B"/>
    <w:rsid w:val="003F61C6"/>
    <w:rsid w:val="003F74F0"/>
    <w:rsid w:val="00432F45"/>
    <w:rsid w:val="004762D8"/>
    <w:rsid w:val="004A2C06"/>
    <w:rsid w:val="004A2F09"/>
    <w:rsid w:val="004F7894"/>
    <w:rsid w:val="00500F04"/>
    <w:rsid w:val="00536C3B"/>
    <w:rsid w:val="005374D7"/>
    <w:rsid w:val="005438F9"/>
    <w:rsid w:val="005677A1"/>
    <w:rsid w:val="005B322C"/>
    <w:rsid w:val="005B420D"/>
    <w:rsid w:val="005C5F19"/>
    <w:rsid w:val="005E2BFE"/>
    <w:rsid w:val="005E6DF4"/>
    <w:rsid w:val="005F6D06"/>
    <w:rsid w:val="00601FB2"/>
    <w:rsid w:val="00613873"/>
    <w:rsid w:val="00620EF4"/>
    <w:rsid w:val="00630C9B"/>
    <w:rsid w:val="00632D7E"/>
    <w:rsid w:val="006466A7"/>
    <w:rsid w:val="00661C5D"/>
    <w:rsid w:val="006676B8"/>
    <w:rsid w:val="00667836"/>
    <w:rsid w:val="00677539"/>
    <w:rsid w:val="00685F75"/>
    <w:rsid w:val="007035E2"/>
    <w:rsid w:val="007208CD"/>
    <w:rsid w:val="007232AF"/>
    <w:rsid w:val="00735227"/>
    <w:rsid w:val="007842B3"/>
    <w:rsid w:val="007B5DE5"/>
    <w:rsid w:val="007C6413"/>
    <w:rsid w:val="007C7991"/>
    <w:rsid w:val="00824C40"/>
    <w:rsid w:val="00847A61"/>
    <w:rsid w:val="0086130A"/>
    <w:rsid w:val="008C654F"/>
    <w:rsid w:val="0090396E"/>
    <w:rsid w:val="009272A8"/>
    <w:rsid w:val="00943F13"/>
    <w:rsid w:val="00946BD4"/>
    <w:rsid w:val="00974900"/>
    <w:rsid w:val="0099083D"/>
    <w:rsid w:val="00995359"/>
    <w:rsid w:val="009C2770"/>
    <w:rsid w:val="009C7434"/>
    <w:rsid w:val="009D05AC"/>
    <w:rsid w:val="009E7881"/>
    <w:rsid w:val="009F6DBB"/>
    <w:rsid w:val="009F766D"/>
    <w:rsid w:val="00A1108F"/>
    <w:rsid w:val="00A14962"/>
    <w:rsid w:val="00A3005E"/>
    <w:rsid w:val="00A37EE0"/>
    <w:rsid w:val="00A46A02"/>
    <w:rsid w:val="00A55EBE"/>
    <w:rsid w:val="00A703D0"/>
    <w:rsid w:val="00A8217D"/>
    <w:rsid w:val="00AA226F"/>
    <w:rsid w:val="00B01F97"/>
    <w:rsid w:val="00B1027E"/>
    <w:rsid w:val="00B234AE"/>
    <w:rsid w:val="00B35334"/>
    <w:rsid w:val="00B373E3"/>
    <w:rsid w:val="00B4651B"/>
    <w:rsid w:val="00B66862"/>
    <w:rsid w:val="00B77790"/>
    <w:rsid w:val="00B77CD7"/>
    <w:rsid w:val="00BB1F31"/>
    <w:rsid w:val="00BE36BB"/>
    <w:rsid w:val="00C558C1"/>
    <w:rsid w:val="00C65965"/>
    <w:rsid w:val="00C66738"/>
    <w:rsid w:val="00C67934"/>
    <w:rsid w:val="00C7599E"/>
    <w:rsid w:val="00C8327E"/>
    <w:rsid w:val="00CA5855"/>
    <w:rsid w:val="00CB10F1"/>
    <w:rsid w:val="00CB495E"/>
    <w:rsid w:val="00CD0E7D"/>
    <w:rsid w:val="00D03505"/>
    <w:rsid w:val="00D23A0A"/>
    <w:rsid w:val="00D433DF"/>
    <w:rsid w:val="00D457E8"/>
    <w:rsid w:val="00D47596"/>
    <w:rsid w:val="00D57716"/>
    <w:rsid w:val="00D652E3"/>
    <w:rsid w:val="00DA4DD8"/>
    <w:rsid w:val="00DC3989"/>
    <w:rsid w:val="00DE1024"/>
    <w:rsid w:val="00E526AC"/>
    <w:rsid w:val="00E6545D"/>
    <w:rsid w:val="00E812F8"/>
    <w:rsid w:val="00E818AE"/>
    <w:rsid w:val="00E865C4"/>
    <w:rsid w:val="00E90E6B"/>
    <w:rsid w:val="00EC2B7F"/>
    <w:rsid w:val="00EF02CF"/>
    <w:rsid w:val="00EF24B5"/>
    <w:rsid w:val="00F019A7"/>
    <w:rsid w:val="00F4217A"/>
    <w:rsid w:val="00F527E6"/>
    <w:rsid w:val="00F730E0"/>
    <w:rsid w:val="00F76B0A"/>
    <w:rsid w:val="00F946B7"/>
    <w:rsid w:val="00FA3293"/>
    <w:rsid w:val="00FB754C"/>
    <w:rsid w:val="00FC1841"/>
    <w:rsid w:val="00FF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B0E01"/>
  <w15:docId w15:val="{CEF733DA-4CDA-45EB-9CDD-C48DD635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1F6F04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F6F0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Standaardalinea-lettertype"/>
    <w:rsid w:val="001F6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36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324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71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90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68845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896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3417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4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Direct+Medical+Costs+and+Medication+Compliance+among+Fibromyalgia+Patien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Wu%20A%5BAuthor%5D&amp;cauthor=true&amp;cauthor_uid=23489659" TargetMode="External"/><Relationship Id="rId5" Type="http://schemas.openxmlformats.org/officeDocument/2006/relationships/hyperlink" Target="https://www.ncbi.nlm.nih.gov/pubmed/?term=Sun%20P%5BAuthor%5D&amp;cauthor=true&amp;cauthor_uid=23489659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F1FD97</Template>
  <TotalTime>0</TotalTime>
  <Pages>2</Pages>
  <Words>1226</Words>
  <Characters>6746</Characters>
  <Application>Microsoft Office Word</Application>
  <DocSecurity>4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msterdam</Company>
  <LinksUpToDate>false</LinksUpToDate>
  <CharactersWithSpaces>7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S.H. Wortman</dc:creator>
  <cp:lastModifiedBy>Margreet Wortman</cp:lastModifiedBy>
  <cp:revision>2</cp:revision>
  <cp:lastPrinted>2017-01-12T09:24:00Z</cp:lastPrinted>
  <dcterms:created xsi:type="dcterms:W3CDTF">2018-09-14T12:38:00Z</dcterms:created>
  <dcterms:modified xsi:type="dcterms:W3CDTF">2018-09-14T12:38:00Z</dcterms:modified>
</cp:coreProperties>
</file>